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6D0A9" w14:textId="77777777" w:rsidR="00793853" w:rsidRDefault="00793853"/>
    <w:p w14:paraId="1FD97694" w14:textId="274A2D20" w:rsidR="00793853" w:rsidRDefault="00BB2D2B">
      <w:r w:rsidRPr="00BB2D2B">
        <w:rPr>
          <w:noProof/>
        </w:rPr>
        <w:drawing>
          <wp:anchor distT="0" distB="0" distL="114300" distR="114300" simplePos="0" relativeHeight="251658240" behindDoc="0" locked="0" layoutInCell="1" allowOverlap="0" wp14:anchorId="2AF41ABB" wp14:editId="2DEACE0A">
            <wp:simplePos x="0" y="0"/>
            <wp:positionH relativeFrom="column">
              <wp:posOffset>520</wp:posOffset>
            </wp:positionH>
            <wp:positionV relativeFrom="paragraph">
              <wp:posOffset>750</wp:posOffset>
            </wp:positionV>
            <wp:extent cx="5400000" cy="4716000"/>
            <wp:effectExtent l="0" t="0" r="0" b="8890"/>
            <wp:wrapTopAndBottom/>
            <wp:docPr id="1860926835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926835" name="Imagen 1" descr="Diagrama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71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3E7D02" w14:textId="77777777" w:rsidR="003535AE" w:rsidRDefault="003535AE"/>
    <w:p w14:paraId="79535A66" w14:textId="77777777" w:rsidR="003535AE" w:rsidRPr="00E00A7E" w:rsidRDefault="003535AE" w:rsidP="003535A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AD186B4" w14:textId="77777777" w:rsidR="003535AE" w:rsidRDefault="003535AE" w:rsidP="003535AE">
      <w:pPr>
        <w:jc w:val="both"/>
      </w:pPr>
    </w:p>
    <w:sectPr w:rsidR="00353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D2B"/>
    <w:rsid w:val="001B05E2"/>
    <w:rsid w:val="003535AE"/>
    <w:rsid w:val="00793853"/>
    <w:rsid w:val="008F7485"/>
    <w:rsid w:val="00BB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418BA"/>
  <w15:chartTrackingRefBased/>
  <w15:docId w15:val="{A2273A84-BDD0-4FCF-82B8-DA5395E65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B2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B2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B2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B2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B2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B2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B2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B2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B2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2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B2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B2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B2D2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B2D2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B2D2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B2D2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B2D2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B2D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B2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B2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B2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B2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B2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B2D2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B2D2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B2D2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B2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B2D2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B2D2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3535A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</Words>
  <Characters>177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fé del prado</dc:creator>
  <cp:keywords/>
  <dc:description/>
  <cp:lastModifiedBy>Marifé del prado</cp:lastModifiedBy>
  <cp:revision>3</cp:revision>
  <dcterms:created xsi:type="dcterms:W3CDTF">2024-04-22T17:19:00Z</dcterms:created>
  <dcterms:modified xsi:type="dcterms:W3CDTF">2024-04-27T19:22:00Z</dcterms:modified>
</cp:coreProperties>
</file>